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E24CA9" w14:textId="77777777" w:rsidR="000960DB" w:rsidRPr="00155C8C" w:rsidRDefault="000960DB" w:rsidP="000960DB">
      <w:pPr>
        <w:spacing w:line="360" w:lineRule="auto"/>
        <w:jc w:val="both"/>
        <w:rPr>
          <w:rFonts w:ascii="Arial" w:hAnsi="Arial" w:cs="Arial"/>
          <w:color w:val="000000" w:themeColor="text1"/>
        </w:rPr>
      </w:pPr>
      <w:bookmarkStart w:id="0" w:name="_GoBack"/>
      <w:bookmarkEnd w:id="0"/>
      <w:r w:rsidRPr="00155C8C">
        <w:rPr>
          <w:noProof/>
          <w:color w:val="000000" w:themeColor="text1"/>
        </w:rPr>
        <w:drawing>
          <wp:inline distT="0" distB="0" distL="0" distR="0" wp14:anchorId="4BC0AA7A" wp14:editId="3958E955">
            <wp:extent cx="5943600" cy="6122035"/>
            <wp:effectExtent l="0" t="0" r="0" b="0"/>
            <wp:docPr id="456326721" name="Picture 1" descr="A picture containing text, diagram, map,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6326721" name="Picture 1" descr="A picture containing text, diagram, map, screensho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6122035"/>
                    </a:xfrm>
                    <a:prstGeom prst="rect">
                      <a:avLst/>
                    </a:prstGeom>
                    <a:noFill/>
                    <a:ln>
                      <a:noFill/>
                    </a:ln>
                  </pic:spPr>
                </pic:pic>
              </a:graphicData>
            </a:graphic>
          </wp:inline>
        </w:drawing>
      </w:r>
    </w:p>
    <w:p w14:paraId="76A3BD3E" w14:textId="77777777" w:rsidR="000960DB" w:rsidRPr="00155C8C" w:rsidRDefault="000960DB" w:rsidP="000960DB">
      <w:pPr>
        <w:spacing w:line="360" w:lineRule="auto"/>
        <w:jc w:val="both"/>
        <w:rPr>
          <w:rFonts w:ascii="Arial" w:hAnsi="Arial" w:cs="Arial"/>
          <w:color w:val="000000" w:themeColor="text1"/>
        </w:rPr>
      </w:pPr>
    </w:p>
    <w:p w14:paraId="029FE92A" w14:textId="77777777" w:rsidR="000960DB" w:rsidRPr="00155C8C" w:rsidRDefault="000960DB" w:rsidP="000960DB">
      <w:pPr>
        <w:spacing w:line="276" w:lineRule="auto"/>
        <w:jc w:val="both"/>
        <w:rPr>
          <w:rFonts w:ascii="Arial" w:hAnsi="Arial" w:cs="Arial"/>
          <w:color w:val="000000" w:themeColor="text1"/>
          <w:sz w:val="22"/>
          <w:szCs w:val="22"/>
        </w:rPr>
      </w:pPr>
      <w:r w:rsidRPr="00155C8C">
        <w:rPr>
          <w:rFonts w:ascii="Arial" w:hAnsi="Arial" w:cs="Arial"/>
          <w:b/>
          <w:bCs/>
          <w:color w:val="000000" w:themeColor="text1"/>
          <w:sz w:val="22"/>
          <w:szCs w:val="22"/>
        </w:rPr>
        <w:t xml:space="preserve">Supplementary Figure S5. </w:t>
      </w:r>
      <w:r w:rsidRPr="00155C8C">
        <w:rPr>
          <w:rFonts w:ascii="Arial" w:hAnsi="Arial" w:cs="Arial"/>
          <w:color w:val="000000" w:themeColor="text1"/>
          <w:sz w:val="22"/>
          <w:szCs w:val="22"/>
        </w:rPr>
        <w:t>Correlate GSE testing results from mRNA expression and DNA methylation in the exon, intron regions and keratinization genes visualization. (A) scatter plot for directional RNA and exon regions’ DNA methylation enrichment testing. Right quadrants of methylation testing represent all significant hypermethylation regions; the top quadrants of the RNA enrichment represent IMU enriched GO terms. Color: terms both significant with FDR&lt;0.05. (B) scatter plot for directional RNA and intron regions’ DNA methylation enrichment testing. (C-D) specific genes’ visualization from keratinization GO terms.</w:t>
      </w:r>
    </w:p>
    <w:p w14:paraId="4C09F2A2" w14:textId="77777777" w:rsidR="005A08A4" w:rsidRDefault="005A08A4"/>
    <w:sectPr w:rsidR="005A08A4" w:rsidSect="006764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60DB"/>
    <w:rsid w:val="00000541"/>
    <w:rsid w:val="000143B7"/>
    <w:rsid w:val="00027E46"/>
    <w:rsid w:val="000313F2"/>
    <w:rsid w:val="00032DE6"/>
    <w:rsid w:val="00041DEE"/>
    <w:rsid w:val="000457D6"/>
    <w:rsid w:val="000611E6"/>
    <w:rsid w:val="00090362"/>
    <w:rsid w:val="00091B30"/>
    <w:rsid w:val="000960DB"/>
    <w:rsid w:val="00096B80"/>
    <w:rsid w:val="000C1A93"/>
    <w:rsid w:val="000D33CB"/>
    <w:rsid w:val="000E15B1"/>
    <w:rsid w:val="000E63AE"/>
    <w:rsid w:val="001136BB"/>
    <w:rsid w:val="00114F3B"/>
    <w:rsid w:val="001155B6"/>
    <w:rsid w:val="00122E7A"/>
    <w:rsid w:val="001273B9"/>
    <w:rsid w:val="00136F69"/>
    <w:rsid w:val="001402F7"/>
    <w:rsid w:val="00140EB5"/>
    <w:rsid w:val="001501BF"/>
    <w:rsid w:val="00160C1B"/>
    <w:rsid w:val="001760FC"/>
    <w:rsid w:val="00181234"/>
    <w:rsid w:val="00181EF0"/>
    <w:rsid w:val="00191CE6"/>
    <w:rsid w:val="001A789C"/>
    <w:rsid w:val="001B2197"/>
    <w:rsid w:val="001B5520"/>
    <w:rsid w:val="001C45BD"/>
    <w:rsid w:val="001D5F3C"/>
    <w:rsid w:val="001E2A71"/>
    <w:rsid w:val="001F15CF"/>
    <w:rsid w:val="0020122D"/>
    <w:rsid w:val="00206CFD"/>
    <w:rsid w:val="00210D7D"/>
    <w:rsid w:val="002218FD"/>
    <w:rsid w:val="00256E10"/>
    <w:rsid w:val="00260291"/>
    <w:rsid w:val="00261D97"/>
    <w:rsid w:val="002866FA"/>
    <w:rsid w:val="002B1A3F"/>
    <w:rsid w:val="002C4359"/>
    <w:rsid w:val="002C69F9"/>
    <w:rsid w:val="002D539B"/>
    <w:rsid w:val="002E1947"/>
    <w:rsid w:val="002E5085"/>
    <w:rsid w:val="003115AA"/>
    <w:rsid w:val="00321727"/>
    <w:rsid w:val="00341AB7"/>
    <w:rsid w:val="00376914"/>
    <w:rsid w:val="003803AF"/>
    <w:rsid w:val="00393456"/>
    <w:rsid w:val="00393F94"/>
    <w:rsid w:val="00395D05"/>
    <w:rsid w:val="003A5530"/>
    <w:rsid w:val="003B1379"/>
    <w:rsid w:val="003B35B2"/>
    <w:rsid w:val="003C02F6"/>
    <w:rsid w:val="003D7B2A"/>
    <w:rsid w:val="003E6FD8"/>
    <w:rsid w:val="004022C5"/>
    <w:rsid w:val="004049BF"/>
    <w:rsid w:val="0041030C"/>
    <w:rsid w:val="00412DD7"/>
    <w:rsid w:val="0042346F"/>
    <w:rsid w:val="00434CD1"/>
    <w:rsid w:val="0043787F"/>
    <w:rsid w:val="004444C0"/>
    <w:rsid w:val="00451826"/>
    <w:rsid w:val="00461F12"/>
    <w:rsid w:val="004638BC"/>
    <w:rsid w:val="00465443"/>
    <w:rsid w:val="00467D4F"/>
    <w:rsid w:val="004750E3"/>
    <w:rsid w:val="004756D9"/>
    <w:rsid w:val="00475BE4"/>
    <w:rsid w:val="00480850"/>
    <w:rsid w:val="004831F8"/>
    <w:rsid w:val="0048352D"/>
    <w:rsid w:val="0048689A"/>
    <w:rsid w:val="00493A19"/>
    <w:rsid w:val="004A30D0"/>
    <w:rsid w:val="004E0EC6"/>
    <w:rsid w:val="004E3BDC"/>
    <w:rsid w:val="00502CA8"/>
    <w:rsid w:val="00511B48"/>
    <w:rsid w:val="00525E5B"/>
    <w:rsid w:val="00525EDA"/>
    <w:rsid w:val="005330AA"/>
    <w:rsid w:val="00534D63"/>
    <w:rsid w:val="00537873"/>
    <w:rsid w:val="00547BC3"/>
    <w:rsid w:val="00550684"/>
    <w:rsid w:val="00556DD2"/>
    <w:rsid w:val="0057306F"/>
    <w:rsid w:val="00574C6A"/>
    <w:rsid w:val="00581F28"/>
    <w:rsid w:val="005838C7"/>
    <w:rsid w:val="005931FC"/>
    <w:rsid w:val="005932A9"/>
    <w:rsid w:val="00596572"/>
    <w:rsid w:val="00597951"/>
    <w:rsid w:val="005A08A4"/>
    <w:rsid w:val="005A3AFB"/>
    <w:rsid w:val="005D1A7F"/>
    <w:rsid w:val="005D4E6D"/>
    <w:rsid w:val="005D5EDA"/>
    <w:rsid w:val="006035A7"/>
    <w:rsid w:val="00606E96"/>
    <w:rsid w:val="00620358"/>
    <w:rsid w:val="00623707"/>
    <w:rsid w:val="00624AAE"/>
    <w:rsid w:val="00676428"/>
    <w:rsid w:val="006B66B3"/>
    <w:rsid w:val="006C443D"/>
    <w:rsid w:val="006D32CB"/>
    <w:rsid w:val="006D7985"/>
    <w:rsid w:val="006D7D85"/>
    <w:rsid w:val="006F0E3A"/>
    <w:rsid w:val="00703028"/>
    <w:rsid w:val="00716602"/>
    <w:rsid w:val="00721140"/>
    <w:rsid w:val="0072371D"/>
    <w:rsid w:val="00725BD4"/>
    <w:rsid w:val="00733821"/>
    <w:rsid w:val="007449F9"/>
    <w:rsid w:val="0075505F"/>
    <w:rsid w:val="00771367"/>
    <w:rsid w:val="007764DC"/>
    <w:rsid w:val="00780821"/>
    <w:rsid w:val="00782A8C"/>
    <w:rsid w:val="00786580"/>
    <w:rsid w:val="00795737"/>
    <w:rsid w:val="007B5AC0"/>
    <w:rsid w:val="007B6F40"/>
    <w:rsid w:val="007C5C11"/>
    <w:rsid w:val="007D75B4"/>
    <w:rsid w:val="007E0C3C"/>
    <w:rsid w:val="007E2F13"/>
    <w:rsid w:val="007E4FC7"/>
    <w:rsid w:val="007F0D1A"/>
    <w:rsid w:val="00827B7A"/>
    <w:rsid w:val="0083207F"/>
    <w:rsid w:val="008355CC"/>
    <w:rsid w:val="00837243"/>
    <w:rsid w:val="00847FC8"/>
    <w:rsid w:val="00865925"/>
    <w:rsid w:val="008671DD"/>
    <w:rsid w:val="00874A78"/>
    <w:rsid w:val="0088425E"/>
    <w:rsid w:val="008853CC"/>
    <w:rsid w:val="00893142"/>
    <w:rsid w:val="0089440F"/>
    <w:rsid w:val="008B3F86"/>
    <w:rsid w:val="008B5634"/>
    <w:rsid w:val="008D0B81"/>
    <w:rsid w:val="008D7331"/>
    <w:rsid w:val="008E0136"/>
    <w:rsid w:val="008E1A9F"/>
    <w:rsid w:val="008E6441"/>
    <w:rsid w:val="008F580B"/>
    <w:rsid w:val="009077B4"/>
    <w:rsid w:val="00914C2F"/>
    <w:rsid w:val="00916436"/>
    <w:rsid w:val="00935A89"/>
    <w:rsid w:val="00937D19"/>
    <w:rsid w:val="00946831"/>
    <w:rsid w:val="00956C39"/>
    <w:rsid w:val="0096720E"/>
    <w:rsid w:val="0097477E"/>
    <w:rsid w:val="00974EBD"/>
    <w:rsid w:val="00980D64"/>
    <w:rsid w:val="0099115E"/>
    <w:rsid w:val="00995271"/>
    <w:rsid w:val="009C4412"/>
    <w:rsid w:val="009C7C59"/>
    <w:rsid w:val="009E0A11"/>
    <w:rsid w:val="009E0FBB"/>
    <w:rsid w:val="009E4667"/>
    <w:rsid w:val="009E6AF1"/>
    <w:rsid w:val="009F5C27"/>
    <w:rsid w:val="00A06FB1"/>
    <w:rsid w:val="00A30D84"/>
    <w:rsid w:val="00A70F1D"/>
    <w:rsid w:val="00A73D37"/>
    <w:rsid w:val="00A74932"/>
    <w:rsid w:val="00A8697E"/>
    <w:rsid w:val="00A969F5"/>
    <w:rsid w:val="00AA0DCE"/>
    <w:rsid w:val="00AB7B18"/>
    <w:rsid w:val="00AC0E94"/>
    <w:rsid w:val="00AC37BE"/>
    <w:rsid w:val="00AD3C31"/>
    <w:rsid w:val="00AD6A9C"/>
    <w:rsid w:val="00AE2490"/>
    <w:rsid w:val="00AE7F4B"/>
    <w:rsid w:val="00AF4F1C"/>
    <w:rsid w:val="00B06E5F"/>
    <w:rsid w:val="00B2251D"/>
    <w:rsid w:val="00B26E2D"/>
    <w:rsid w:val="00B32A5E"/>
    <w:rsid w:val="00B3359B"/>
    <w:rsid w:val="00B71D69"/>
    <w:rsid w:val="00B818C6"/>
    <w:rsid w:val="00B83596"/>
    <w:rsid w:val="00BA2F8C"/>
    <w:rsid w:val="00BA7252"/>
    <w:rsid w:val="00BA762D"/>
    <w:rsid w:val="00BB1DB9"/>
    <w:rsid w:val="00BB65B5"/>
    <w:rsid w:val="00BD63A8"/>
    <w:rsid w:val="00BE7784"/>
    <w:rsid w:val="00C22CE0"/>
    <w:rsid w:val="00C307E9"/>
    <w:rsid w:val="00C41CE9"/>
    <w:rsid w:val="00C41FBF"/>
    <w:rsid w:val="00C967F4"/>
    <w:rsid w:val="00CA32C9"/>
    <w:rsid w:val="00CC3CE3"/>
    <w:rsid w:val="00CC48F1"/>
    <w:rsid w:val="00CC50BA"/>
    <w:rsid w:val="00CD2C47"/>
    <w:rsid w:val="00CF0E62"/>
    <w:rsid w:val="00CF5804"/>
    <w:rsid w:val="00D06114"/>
    <w:rsid w:val="00D06752"/>
    <w:rsid w:val="00D10E89"/>
    <w:rsid w:val="00D1756F"/>
    <w:rsid w:val="00D314AA"/>
    <w:rsid w:val="00D402E2"/>
    <w:rsid w:val="00D41039"/>
    <w:rsid w:val="00D5531A"/>
    <w:rsid w:val="00D70864"/>
    <w:rsid w:val="00D81EA2"/>
    <w:rsid w:val="00D83A65"/>
    <w:rsid w:val="00D912B2"/>
    <w:rsid w:val="00D942B4"/>
    <w:rsid w:val="00DA09B0"/>
    <w:rsid w:val="00DA15DC"/>
    <w:rsid w:val="00DA4278"/>
    <w:rsid w:val="00DA429A"/>
    <w:rsid w:val="00DA4D95"/>
    <w:rsid w:val="00DC4E4A"/>
    <w:rsid w:val="00DC7EF7"/>
    <w:rsid w:val="00DD01E7"/>
    <w:rsid w:val="00DD49D3"/>
    <w:rsid w:val="00DD554D"/>
    <w:rsid w:val="00DD7C08"/>
    <w:rsid w:val="00DE3C1E"/>
    <w:rsid w:val="00DE739C"/>
    <w:rsid w:val="00DF731F"/>
    <w:rsid w:val="00E0112A"/>
    <w:rsid w:val="00E112B0"/>
    <w:rsid w:val="00E12B24"/>
    <w:rsid w:val="00E22C86"/>
    <w:rsid w:val="00E25348"/>
    <w:rsid w:val="00E72100"/>
    <w:rsid w:val="00E80577"/>
    <w:rsid w:val="00EA0218"/>
    <w:rsid w:val="00EA2FA3"/>
    <w:rsid w:val="00EC0742"/>
    <w:rsid w:val="00EC4D18"/>
    <w:rsid w:val="00EC649C"/>
    <w:rsid w:val="00ED2773"/>
    <w:rsid w:val="00ED37C9"/>
    <w:rsid w:val="00EE2AF0"/>
    <w:rsid w:val="00EF09D7"/>
    <w:rsid w:val="00EF2A72"/>
    <w:rsid w:val="00EF451D"/>
    <w:rsid w:val="00F10CC4"/>
    <w:rsid w:val="00F1263F"/>
    <w:rsid w:val="00F16EC7"/>
    <w:rsid w:val="00F30741"/>
    <w:rsid w:val="00F34AD8"/>
    <w:rsid w:val="00F432BE"/>
    <w:rsid w:val="00F4608E"/>
    <w:rsid w:val="00F55F10"/>
    <w:rsid w:val="00F61D6C"/>
    <w:rsid w:val="00F854E5"/>
    <w:rsid w:val="00F928C6"/>
    <w:rsid w:val="00F95E4E"/>
    <w:rsid w:val="00F96DF2"/>
    <w:rsid w:val="00FB1253"/>
    <w:rsid w:val="00FC1D97"/>
    <w:rsid w:val="00FC2E4B"/>
    <w:rsid w:val="00FC45CC"/>
    <w:rsid w:val="00FE5071"/>
    <w:rsid w:val="00FE558E"/>
    <w:rsid w:val="00FE5975"/>
    <w:rsid w:val="00FF0210"/>
    <w:rsid w:val="00FF21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3615F89"/>
  <w14:defaultImageDpi w14:val="32767"/>
  <w15:chartTrackingRefBased/>
  <w15:docId w15:val="{623597CF-C364-9842-B243-DAF4EEE8A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960D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35B2"/>
    <w:rPr>
      <w:rFonts w:ascii="Times New Roman" w:hAnsi="Times New Roman" w:cs="Times New Roman"/>
      <w:kern w:val="2"/>
      <w:sz w:val="18"/>
      <w:szCs w:val="18"/>
      <w14:ligatures w14:val="standardContextual"/>
    </w:rPr>
  </w:style>
  <w:style w:type="character" w:customStyle="1" w:styleId="BalloonTextChar">
    <w:name w:val="Balloon Text Char"/>
    <w:basedOn w:val="DefaultParagraphFont"/>
    <w:link w:val="BalloonText"/>
    <w:uiPriority w:val="99"/>
    <w:semiHidden/>
    <w:rsid w:val="003B35B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3</Words>
  <Characters>534</Characters>
  <Application>Microsoft Office Word</Application>
  <DocSecurity>0</DocSecurity>
  <Lines>4</Lines>
  <Paragraphs>1</Paragraphs>
  <ScaleCrop>false</ScaleCrop>
  <Company/>
  <LinksUpToDate>false</LinksUpToDate>
  <CharactersWithSpaces>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 Tingting</dc:creator>
  <cp:keywords/>
  <dc:description/>
  <cp:lastModifiedBy>Qin, Tingting</cp:lastModifiedBy>
  <cp:revision>1</cp:revision>
  <dcterms:created xsi:type="dcterms:W3CDTF">2023-07-24T14:15:00Z</dcterms:created>
  <dcterms:modified xsi:type="dcterms:W3CDTF">2023-07-24T14:16:00Z</dcterms:modified>
</cp:coreProperties>
</file>